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9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276"/>
        <w:gridCol w:w="1276"/>
        <w:gridCol w:w="1134"/>
        <w:gridCol w:w="3260"/>
        <w:gridCol w:w="1276"/>
        <w:gridCol w:w="1653"/>
      </w:tblGrid>
      <w:tr w:rsidR="006019A9" w:rsidRPr="00C32D66" w14:paraId="4DDB5F66" w14:textId="77777777" w:rsidTr="002054C4">
        <w:trPr>
          <w:trHeight w:val="835"/>
          <w:tblHeader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091DD30D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hromosom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583657D6" w14:textId="51FFD3BD" w:rsidR="008F65C6" w:rsidRPr="00EC4E13" w:rsidRDefault="00E45ABA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tar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37D49CD6" w14:textId="5E6ACBC8" w:rsidR="008F65C6" w:rsidRPr="00EC4E13" w:rsidRDefault="00E45ABA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n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72918D63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lection compone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54EA1263" w14:textId="77777777" w:rsidR="008F65C6" w:rsidRPr="00EC4E13" w:rsidRDefault="008F65C6" w:rsidP="008F65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lection typ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32D050E2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verlay with ROH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7CBBBDAC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e conte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49686BF1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Health associated QTL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4601CB27" w14:textId="77777777" w:rsidR="008F65C6" w:rsidRPr="00EC4E13" w:rsidRDefault="008F65C6" w:rsidP="00C035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ther associated QTL</w:t>
            </w:r>
          </w:p>
        </w:tc>
      </w:tr>
      <w:tr w:rsidR="00C32D66" w:rsidRPr="00EC4E13" w14:paraId="2F39C763" w14:textId="77777777" w:rsidTr="00C32D66">
        <w:trPr>
          <w:trHeight w:val="1644"/>
          <w:tblHeader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73E7A9CA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9698D24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3949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01586125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2178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6936B5C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508A74A0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6AA8F903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6F65CE9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TF6, OLFML2B, NOS1AP, SPATA46, SH2D1B, UAP1, UHMK1, DDR2, HSD17B7, CCDC190, RGS4, RGS5, NUF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2FB3634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ECZ, FECGEN 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0FF46E5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DLUMB3, BFLUMB3, FATP, FAC-C20:5, FA-C22:5, PUFA, BDENS, HORNT</w:t>
            </w:r>
          </w:p>
        </w:tc>
      </w:tr>
      <w:tr w:rsidR="008F65C6" w:rsidRPr="00C32D66" w14:paraId="571DE61D" w14:textId="77777777" w:rsidTr="00C32D66">
        <w:trPr>
          <w:trHeight w:val="528"/>
          <w:tblHeader/>
        </w:trPr>
        <w:tc>
          <w:tcPr>
            <w:tcW w:w="1526" w:type="dxa"/>
            <w:shd w:val="clear" w:color="auto" w:fill="F2F2F2" w:themeFill="background1" w:themeFillShade="F2"/>
            <w:hideMark/>
          </w:tcPr>
          <w:p w14:paraId="56A2FB41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458DC1BB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08532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A4E09F5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58532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EE0F2D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26D0FF18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AD6FF28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60" w:type="dxa"/>
            <w:shd w:val="clear" w:color="auto" w:fill="F2F2F2" w:themeFill="background1" w:themeFillShade="F2"/>
            <w:hideMark/>
          </w:tcPr>
          <w:p w14:paraId="6507674A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TMPRSS15 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8125FD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23F3B2C5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P, FA-C20:5, FA-C22:5, PUFA</w:t>
            </w:r>
          </w:p>
        </w:tc>
      </w:tr>
      <w:tr w:rsidR="00C32D66" w:rsidRPr="00C32D66" w14:paraId="692A1C99" w14:textId="77777777" w:rsidTr="00C32D66">
        <w:trPr>
          <w:trHeight w:val="315"/>
          <w:tblHeader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111C95E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266E508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4650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06D1B22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2453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44B695CF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ifici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2B9DF15B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6540EAA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0676E429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GLRA3, CEP44, FBXO8, HAND2, SCRG1, SAP30, GALNT6, GALNT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A1BA40E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CH, NFEC, LATRICH_2 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171788A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H, FA-C18:3, FA-C20:5, FA-C22:5, CIEL, CIELA, CIELB, MFLAV, MTEND</w:t>
            </w:r>
          </w:p>
        </w:tc>
      </w:tr>
      <w:tr w:rsidR="008F65C6" w:rsidRPr="00C32D66" w14:paraId="12151DB1" w14:textId="77777777" w:rsidTr="00C32D66">
        <w:trPr>
          <w:trHeight w:val="315"/>
          <w:tblHeader/>
        </w:trPr>
        <w:tc>
          <w:tcPr>
            <w:tcW w:w="1526" w:type="dxa"/>
            <w:shd w:val="clear" w:color="auto" w:fill="F2F2F2" w:themeFill="background1" w:themeFillShade="F2"/>
            <w:hideMark/>
          </w:tcPr>
          <w:p w14:paraId="0F980AF4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56E8DF4C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74618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3ECB4A57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883007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7EFBC62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ificial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31AA7BC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0A1B09D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shd w:val="clear" w:color="auto" w:fill="F2F2F2" w:themeFill="background1" w:themeFillShade="F2"/>
            <w:hideMark/>
          </w:tcPr>
          <w:p w14:paraId="26013E4B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GLRA3, CEP44, FBXO8, HAND2, SCRG1, SAP30, GALNT6, GALNT7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8BF931F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EAT, MHC, NFEC, LATRICH_2 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087BD7DE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H, FA-C18:3, FA-C20:5, FA-C22:5, CIEL, CIELA, CIELB</w:t>
            </w:r>
          </w:p>
        </w:tc>
      </w:tr>
      <w:tr w:rsidR="00C32D66" w:rsidRPr="00C32D66" w14:paraId="21586033" w14:textId="77777777" w:rsidTr="00C32D66">
        <w:trPr>
          <w:trHeight w:val="947"/>
          <w:tblHeader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4F20D210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9278395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3202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3BEFC7D1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2680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78D16AD9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4FD0371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4979BC39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5E36BD0F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OC1B, DUSP6, ATP2B1, CCER1, LUM, EPYC, DCN, KER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74FFC6EE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HCT, MVVS, CEOSIN 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FFFFF" w:themeFill="background1"/>
            <w:hideMark/>
          </w:tcPr>
          <w:p w14:paraId="137F9A8A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CLA, BW, TNUM</w:t>
            </w:r>
          </w:p>
        </w:tc>
      </w:tr>
      <w:tr w:rsidR="008F65C6" w:rsidRPr="00C32D66" w14:paraId="438D12DA" w14:textId="77777777" w:rsidTr="00C32D66">
        <w:trPr>
          <w:trHeight w:val="493"/>
          <w:tblHeader/>
        </w:trPr>
        <w:tc>
          <w:tcPr>
            <w:tcW w:w="1526" w:type="dxa"/>
            <w:shd w:val="clear" w:color="auto" w:fill="F2F2F2" w:themeFill="background1" w:themeFillShade="F2"/>
            <w:hideMark/>
          </w:tcPr>
          <w:p w14:paraId="566F439E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0581DBFE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6504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61E15FB6" w14:textId="77777777" w:rsidR="008F65C6" w:rsidRPr="00EC4E13" w:rsidRDefault="008F65C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65048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1E21AB0D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0CABD4B6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70C0C6E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60" w:type="dxa"/>
            <w:shd w:val="clear" w:color="auto" w:fill="F2F2F2" w:themeFill="background1" w:themeFillShade="F2"/>
            <w:hideMark/>
          </w:tcPr>
          <w:p w14:paraId="6445A848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NX2, PPIC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5F55C791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shd w:val="clear" w:color="auto" w:fill="F2F2F2" w:themeFill="background1" w:themeFillShade="F2"/>
            <w:hideMark/>
          </w:tcPr>
          <w:p w14:paraId="78D5F7B7" w14:textId="77777777" w:rsidR="008F65C6" w:rsidRPr="00EC4E13" w:rsidRDefault="008F65C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TP, STA</w:t>
            </w:r>
          </w:p>
        </w:tc>
      </w:tr>
      <w:tr w:rsidR="00C32D66" w:rsidRPr="00C32D66" w14:paraId="6553CEBC" w14:textId="77777777" w:rsidTr="00C32D66">
        <w:trPr>
          <w:trHeight w:val="2273"/>
          <w:tblHeader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9E2774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5C403D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2761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195FB8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81835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79DD8D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353D8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86D6BC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E8D0F3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BHD17A, SCAMP4, ADAT3, CSNK1G2, BTBD2, SHROOM1, ZCCHC10, HSPA4, FSTL4, GDF9, UQCRQ, LEAP2, AFF4, VDAC1, TCF7, CDKL3, UBE2B, JADE2, CDKN2A, IPNL, SAR1B, SEC24A, CAMLG, DDX46, PCBD2, DDX46, CATSPER3, PITX1, TXNDC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A4CE6C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8FDE65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W, ATLOC, FOOTANG</w:t>
            </w:r>
          </w:p>
        </w:tc>
      </w:tr>
      <w:tr w:rsidR="00C32D66" w:rsidRPr="00C32D66" w14:paraId="0430BA76" w14:textId="77777777" w:rsidTr="00C32D66">
        <w:trPr>
          <w:trHeight w:val="315"/>
          <w:tblHeader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B2F00D9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5407D05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658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608E9C8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093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EFD63A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9E4571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7ED8590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E29C358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R2F1, FAM172A, KIAA0825, SLF1, MCTP1, FAM81B, TTC37, ARSK, GPR5150, ELL2, SPATA9, GLRX, PCSK1, CAST, ERAP1, ERAP2, LNPEP, LIX1, RIO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338059A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CT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73B9786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W</w:t>
            </w:r>
          </w:p>
        </w:tc>
      </w:tr>
      <w:tr w:rsidR="00C32D66" w:rsidRPr="00C32D66" w14:paraId="2C84DBA2" w14:textId="77777777" w:rsidTr="00C32D66">
        <w:trPr>
          <w:trHeight w:val="315"/>
          <w:tblHeader/>
        </w:trPr>
        <w:tc>
          <w:tcPr>
            <w:tcW w:w="1526" w:type="dxa"/>
            <w:tcBorders>
              <w:top w:val="nil"/>
            </w:tcBorders>
            <w:shd w:val="clear" w:color="auto" w:fill="FFFFFF"/>
            <w:hideMark/>
          </w:tcPr>
          <w:p w14:paraId="5C6DFEFB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14:paraId="02DBD348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6819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14:paraId="46451A71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819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14:paraId="64143E1D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14:paraId="779FBFF0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hideMark/>
          </w:tcPr>
          <w:p w14:paraId="46935F7C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/>
            <w:hideMark/>
          </w:tcPr>
          <w:p w14:paraId="1EC2F748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DRG1, TG, SLA, ST3GAL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14:paraId="389559D3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OS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/>
            <w:hideMark/>
          </w:tcPr>
          <w:p w14:paraId="54A3D73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SWT, HCWT, LMA</w:t>
            </w:r>
          </w:p>
        </w:tc>
      </w:tr>
      <w:tr w:rsidR="00C32D66" w:rsidRPr="00C32D66" w14:paraId="0172DCF9" w14:textId="77777777" w:rsidTr="00C32D66">
        <w:trPr>
          <w:trHeight w:val="315"/>
          <w:tblHeader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7FEAB096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6985696B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548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3E2A22AF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5548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7181743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0E54E16A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bilizing/disrup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69585B39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7DB090FD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VPS13B, RGS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79B740B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063A30E8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SWT, HCWT, LMA</w:t>
            </w:r>
          </w:p>
        </w:tc>
      </w:tr>
      <w:tr w:rsidR="00C32D66" w:rsidRPr="00EC4E13" w14:paraId="427FFE4C" w14:textId="77777777" w:rsidTr="00C32D66">
        <w:trPr>
          <w:trHeight w:val="315"/>
          <w:tblHeader/>
        </w:trPr>
        <w:tc>
          <w:tcPr>
            <w:tcW w:w="1526" w:type="dxa"/>
            <w:shd w:val="clear" w:color="auto" w:fill="FFFFFF"/>
            <w:hideMark/>
          </w:tcPr>
          <w:p w14:paraId="2E93E1C6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17" w:type="dxa"/>
            <w:shd w:val="clear" w:color="auto" w:fill="FFFFFF"/>
            <w:hideMark/>
          </w:tcPr>
          <w:p w14:paraId="7A492DF0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932516</w:t>
            </w:r>
          </w:p>
        </w:tc>
        <w:tc>
          <w:tcPr>
            <w:tcW w:w="1276" w:type="dxa"/>
            <w:shd w:val="clear" w:color="auto" w:fill="FFFFFF"/>
            <w:hideMark/>
          </w:tcPr>
          <w:p w14:paraId="647440B1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32516</w:t>
            </w:r>
          </w:p>
        </w:tc>
        <w:tc>
          <w:tcPr>
            <w:tcW w:w="1276" w:type="dxa"/>
            <w:shd w:val="clear" w:color="auto" w:fill="FFFFFF"/>
            <w:hideMark/>
          </w:tcPr>
          <w:p w14:paraId="5AE2A921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shd w:val="clear" w:color="auto" w:fill="FFFFFF"/>
            <w:hideMark/>
          </w:tcPr>
          <w:p w14:paraId="447F473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shd w:val="clear" w:color="auto" w:fill="FFFFFF"/>
            <w:hideMark/>
          </w:tcPr>
          <w:p w14:paraId="61DC800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60" w:type="dxa"/>
            <w:shd w:val="clear" w:color="auto" w:fill="FFFFFF"/>
            <w:hideMark/>
          </w:tcPr>
          <w:p w14:paraId="632814A2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SLC25A15, MRPS31, FOXO1, VPS36, THSD1 </w:t>
            </w:r>
          </w:p>
        </w:tc>
        <w:tc>
          <w:tcPr>
            <w:tcW w:w="1276" w:type="dxa"/>
            <w:shd w:val="clear" w:color="auto" w:fill="FFFFFF"/>
            <w:hideMark/>
          </w:tcPr>
          <w:p w14:paraId="13AC7C5F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GA, FECGEN </w:t>
            </w:r>
          </w:p>
        </w:tc>
        <w:tc>
          <w:tcPr>
            <w:tcW w:w="1653" w:type="dxa"/>
            <w:shd w:val="clear" w:color="auto" w:fill="FFFFFF"/>
            <w:hideMark/>
          </w:tcPr>
          <w:p w14:paraId="5B2C031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ATWT, FATP, HO, BONEP, LMYP</w:t>
            </w:r>
          </w:p>
        </w:tc>
      </w:tr>
      <w:tr w:rsidR="00C32D66" w:rsidRPr="00C32D66" w14:paraId="386539C4" w14:textId="77777777" w:rsidTr="00C32D66">
        <w:trPr>
          <w:trHeight w:val="315"/>
          <w:tblHeader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34B7B22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1BF92CE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7365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6D6FBF4D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1854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730ADE56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030082B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5A2F7CD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18094719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USP10, HHIPL2, AIDA, BROX, FAM177B, DISP1, SUSD4, CCDC185, CAPN2, CAPN8, TP53BP2, FBXO28, DEGS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36F94979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14847410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MYP, FATP, BDENS</w:t>
            </w:r>
          </w:p>
        </w:tc>
      </w:tr>
      <w:tr w:rsidR="00C32D66" w:rsidRPr="00C32D66" w14:paraId="31B1C26A" w14:textId="77777777" w:rsidTr="00C32D66">
        <w:trPr>
          <w:trHeight w:val="315"/>
          <w:tblHeader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9478BEF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8D014E8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5196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1BEF442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0680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5AD31A2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05613C1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140AF46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990FA4D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MYD3, KIF26B, EFCAB2, COX20, HNRNPU, DESI2, ADSS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9DF4F0F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6E8F2A8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MYP, FATP, BDENS, REACT</w:t>
            </w:r>
          </w:p>
        </w:tc>
      </w:tr>
      <w:tr w:rsidR="00C32D66" w:rsidRPr="00C32D66" w14:paraId="234F337F" w14:textId="77777777" w:rsidTr="00F01BBD">
        <w:trPr>
          <w:trHeight w:val="1363"/>
          <w:tblHeader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0B7C3CDE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3837DAC1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025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51CFEA3D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552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05A14FB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ifici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AE3AD77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5B825E42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3366F460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ELF2, USP6NL, ECHDC3, UPF2, DHTKD1, SEC61A2, NUDT5, CDC123, CAMK1D, PRR13, CCDC3, YME1L1, MASTL, ABI1, PDSS1, APBB1IP, CCNY, CUL2, CRE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0FB9DE05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NTR, SAOS 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2F2F2"/>
            <w:hideMark/>
          </w:tcPr>
          <w:p w14:paraId="688722CE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LWT, MUSWT, CTVOC</w:t>
            </w:r>
          </w:p>
        </w:tc>
      </w:tr>
      <w:tr w:rsidR="00C32D66" w:rsidRPr="00C32D66" w14:paraId="7F8F0E10" w14:textId="77777777" w:rsidTr="00C32D66">
        <w:trPr>
          <w:trHeight w:val="534"/>
          <w:tblHeader/>
        </w:trPr>
        <w:tc>
          <w:tcPr>
            <w:tcW w:w="1526" w:type="dxa"/>
            <w:shd w:val="clear" w:color="auto" w:fill="FFFFFF"/>
            <w:hideMark/>
          </w:tcPr>
          <w:p w14:paraId="30774FE0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417" w:type="dxa"/>
            <w:shd w:val="clear" w:color="auto" w:fill="FFFFFF"/>
            <w:hideMark/>
          </w:tcPr>
          <w:p w14:paraId="6C401BD0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66406</w:t>
            </w:r>
          </w:p>
        </w:tc>
        <w:tc>
          <w:tcPr>
            <w:tcW w:w="1276" w:type="dxa"/>
            <w:shd w:val="clear" w:color="auto" w:fill="FFFFFF"/>
            <w:hideMark/>
          </w:tcPr>
          <w:p w14:paraId="7277F9CA" w14:textId="77777777" w:rsidR="00C32D66" w:rsidRPr="00EC4E13" w:rsidRDefault="00C32D66" w:rsidP="00C035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66406</w:t>
            </w:r>
          </w:p>
        </w:tc>
        <w:tc>
          <w:tcPr>
            <w:tcW w:w="1276" w:type="dxa"/>
            <w:shd w:val="clear" w:color="auto" w:fill="FFFFFF"/>
            <w:hideMark/>
          </w:tcPr>
          <w:p w14:paraId="7FB6A4B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ificial</w:t>
            </w:r>
          </w:p>
        </w:tc>
        <w:tc>
          <w:tcPr>
            <w:tcW w:w="1276" w:type="dxa"/>
            <w:shd w:val="clear" w:color="auto" w:fill="FFFFFF"/>
            <w:hideMark/>
          </w:tcPr>
          <w:p w14:paraId="1CD98401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ional</w:t>
            </w:r>
          </w:p>
        </w:tc>
        <w:tc>
          <w:tcPr>
            <w:tcW w:w="1134" w:type="dxa"/>
            <w:shd w:val="clear" w:color="auto" w:fill="FFFFFF"/>
            <w:hideMark/>
          </w:tcPr>
          <w:p w14:paraId="5FA9E285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3260" w:type="dxa"/>
            <w:shd w:val="clear" w:color="auto" w:fill="FFFFFF"/>
            <w:hideMark/>
          </w:tcPr>
          <w:p w14:paraId="1363DF16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DCY2</w:t>
            </w:r>
          </w:p>
        </w:tc>
        <w:tc>
          <w:tcPr>
            <w:tcW w:w="1276" w:type="dxa"/>
            <w:shd w:val="clear" w:color="auto" w:fill="FFFFFF"/>
            <w:hideMark/>
          </w:tcPr>
          <w:p w14:paraId="79720F81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653" w:type="dxa"/>
            <w:shd w:val="clear" w:color="auto" w:fill="FFFFFF"/>
            <w:hideMark/>
          </w:tcPr>
          <w:p w14:paraId="27C9B0C4" w14:textId="77777777" w:rsidR="00C32D66" w:rsidRPr="00EC4E13" w:rsidRDefault="00C32D66" w:rsidP="00C035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4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MYP, DRESSING</w:t>
            </w:r>
          </w:p>
        </w:tc>
      </w:tr>
    </w:tbl>
    <w:p w14:paraId="03C06C17" w14:textId="4470D3C5" w:rsidR="006D108E" w:rsidRPr="00A0310B" w:rsidRDefault="006D108E" w:rsidP="002054C4">
      <w:pPr>
        <w:pStyle w:val="Ttulo"/>
        <w:spacing w:before="0" w:after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sectPr w:rsidR="006D108E" w:rsidRPr="00A0310B" w:rsidSect="002054C4">
      <w:footerReference w:type="default" r:id="rId8"/>
      <w:footnotePr>
        <w:numFmt w:val="chicago"/>
      </w:footnotePr>
      <w:pgSz w:w="16838" w:h="11906" w:orient="landscape"/>
      <w:pgMar w:top="1701" w:right="1701" w:bottom="1134" w:left="1134" w:header="113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5C4E2" w14:textId="77777777" w:rsidR="00FD6587" w:rsidRDefault="00FD6587" w:rsidP="007358BB">
      <w:pPr>
        <w:spacing w:after="0" w:line="240" w:lineRule="auto"/>
      </w:pPr>
      <w:r>
        <w:separator/>
      </w:r>
    </w:p>
  </w:endnote>
  <w:endnote w:type="continuationSeparator" w:id="0">
    <w:p w14:paraId="3E776423" w14:textId="77777777" w:rsidR="00FD6587" w:rsidRDefault="00FD6587" w:rsidP="00735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5462047"/>
      <w:docPartObj>
        <w:docPartGallery w:val="Page Numbers (Bottom of Page)"/>
        <w:docPartUnique/>
      </w:docPartObj>
    </w:sdtPr>
    <w:sdtEndPr/>
    <w:sdtContent>
      <w:p w14:paraId="5802C630" w14:textId="4B9F077D" w:rsidR="00407824" w:rsidRDefault="0040782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8F1">
          <w:rPr>
            <w:noProof/>
          </w:rPr>
          <w:t>1</w:t>
        </w:r>
        <w:r>
          <w:fldChar w:fldCharType="end"/>
        </w:r>
      </w:p>
    </w:sdtContent>
  </w:sdt>
  <w:p w14:paraId="79D7E2D3" w14:textId="77777777" w:rsidR="00407824" w:rsidRDefault="0040782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BCBDF" w14:textId="77777777" w:rsidR="00FD6587" w:rsidRDefault="00FD6587" w:rsidP="007358BB">
      <w:pPr>
        <w:spacing w:after="0" w:line="240" w:lineRule="auto"/>
      </w:pPr>
      <w:r>
        <w:separator/>
      </w:r>
    </w:p>
  </w:footnote>
  <w:footnote w:type="continuationSeparator" w:id="0">
    <w:p w14:paraId="04028EA4" w14:textId="77777777" w:rsidR="00FD6587" w:rsidRDefault="00FD6587" w:rsidP="00735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83A01"/>
    <w:multiLevelType w:val="multilevel"/>
    <w:tmpl w:val="819801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1CC1926"/>
    <w:multiLevelType w:val="multilevel"/>
    <w:tmpl w:val="F446E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AD21A3"/>
    <w:multiLevelType w:val="hybridMultilevel"/>
    <w:tmpl w:val="5E86BF24"/>
    <w:lvl w:ilvl="0" w:tplc="0416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A6B57"/>
    <w:multiLevelType w:val="hybridMultilevel"/>
    <w:tmpl w:val="72E655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12E9D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D154A80"/>
    <w:multiLevelType w:val="hybridMultilevel"/>
    <w:tmpl w:val="8E363122"/>
    <w:lvl w:ilvl="0" w:tplc="0416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322BD1"/>
    <w:multiLevelType w:val="multilevel"/>
    <w:tmpl w:val="0416001D"/>
    <w:styleLink w:val="Estilo1"/>
    <w:lvl w:ilvl="0">
      <w:start w:val="1"/>
      <w:numFmt w:val="upperRoman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1936787864">
    <w:abstractNumId w:val="0"/>
  </w:num>
  <w:num w:numId="2" w16cid:durableId="765153596">
    <w:abstractNumId w:val="2"/>
  </w:num>
  <w:num w:numId="3" w16cid:durableId="675153485">
    <w:abstractNumId w:val="4"/>
  </w:num>
  <w:num w:numId="4" w16cid:durableId="960456905">
    <w:abstractNumId w:val="3"/>
  </w:num>
  <w:num w:numId="5" w16cid:durableId="1012144264">
    <w:abstractNumId w:val="5"/>
  </w:num>
  <w:num w:numId="6" w16cid:durableId="66197104">
    <w:abstractNumId w:val="6"/>
  </w:num>
  <w:num w:numId="7" w16cid:durableId="829831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5F"/>
    <w:rsid w:val="0001416A"/>
    <w:rsid w:val="00033C9B"/>
    <w:rsid w:val="000417E7"/>
    <w:rsid w:val="00042EDB"/>
    <w:rsid w:val="000477AA"/>
    <w:rsid w:val="00055CA1"/>
    <w:rsid w:val="0006320E"/>
    <w:rsid w:val="00064755"/>
    <w:rsid w:val="00080943"/>
    <w:rsid w:val="00080C66"/>
    <w:rsid w:val="00082174"/>
    <w:rsid w:val="00090081"/>
    <w:rsid w:val="00093BBC"/>
    <w:rsid w:val="000A7356"/>
    <w:rsid w:val="000A73EC"/>
    <w:rsid w:val="000B098E"/>
    <w:rsid w:val="000B43E6"/>
    <w:rsid w:val="000B762B"/>
    <w:rsid w:val="000C4FC1"/>
    <w:rsid w:val="000C7C4F"/>
    <w:rsid w:val="000C7DD9"/>
    <w:rsid w:val="000F49E0"/>
    <w:rsid w:val="0010289B"/>
    <w:rsid w:val="001118DA"/>
    <w:rsid w:val="00121472"/>
    <w:rsid w:val="00122368"/>
    <w:rsid w:val="001246AE"/>
    <w:rsid w:val="00126C57"/>
    <w:rsid w:val="00141D5B"/>
    <w:rsid w:val="001631A1"/>
    <w:rsid w:val="001645E2"/>
    <w:rsid w:val="0016595E"/>
    <w:rsid w:val="00170257"/>
    <w:rsid w:val="001738FE"/>
    <w:rsid w:val="001804CC"/>
    <w:rsid w:val="0018343F"/>
    <w:rsid w:val="001A5BFB"/>
    <w:rsid w:val="001C1166"/>
    <w:rsid w:val="001E09BD"/>
    <w:rsid w:val="001F4944"/>
    <w:rsid w:val="002054C4"/>
    <w:rsid w:val="00207C64"/>
    <w:rsid w:val="00227B80"/>
    <w:rsid w:val="00232E99"/>
    <w:rsid w:val="00244B51"/>
    <w:rsid w:val="00252D13"/>
    <w:rsid w:val="00255DED"/>
    <w:rsid w:val="00261B6D"/>
    <w:rsid w:val="00261E6C"/>
    <w:rsid w:val="002623AB"/>
    <w:rsid w:val="00270A35"/>
    <w:rsid w:val="002717F0"/>
    <w:rsid w:val="00272740"/>
    <w:rsid w:val="002920F1"/>
    <w:rsid w:val="002A054B"/>
    <w:rsid w:val="002B1315"/>
    <w:rsid w:val="002B4440"/>
    <w:rsid w:val="002C04FF"/>
    <w:rsid w:val="002C2B73"/>
    <w:rsid w:val="002C37A5"/>
    <w:rsid w:val="002C561F"/>
    <w:rsid w:val="002D3E8A"/>
    <w:rsid w:val="002E2AAA"/>
    <w:rsid w:val="002F26F8"/>
    <w:rsid w:val="002F5E41"/>
    <w:rsid w:val="002F6D8E"/>
    <w:rsid w:val="00304614"/>
    <w:rsid w:val="00311DA1"/>
    <w:rsid w:val="0031217A"/>
    <w:rsid w:val="00313A8F"/>
    <w:rsid w:val="0033567B"/>
    <w:rsid w:val="00340544"/>
    <w:rsid w:val="0035481E"/>
    <w:rsid w:val="0037097E"/>
    <w:rsid w:val="00373730"/>
    <w:rsid w:val="00374569"/>
    <w:rsid w:val="003878F7"/>
    <w:rsid w:val="003A49D6"/>
    <w:rsid w:val="003B0F45"/>
    <w:rsid w:val="003C0010"/>
    <w:rsid w:val="00407824"/>
    <w:rsid w:val="00411980"/>
    <w:rsid w:val="00411F4B"/>
    <w:rsid w:val="00422B94"/>
    <w:rsid w:val="00437C9E"/>
    <w:rsid w:val="00440212"/>
    <w:rsid w:val="00454269"/>
    <w:rsid w:val="00454750"/>
    <w:rsid w:val="00467B22"/>
    <w:rsid w:val="004701BD"/>
    <w:rsid w:val="00470BC7"/>
    <w:rsid w:val="00481E93"/>
    <w:rsid w:val="0048620C"/>
    <w:rsid w:val="00487926"/>
    <w:rsid w:val="004913DA"/>
    <w:rsid w:val="004A18C2"/>
    <w:rsid w:val="004B4E29"/>
    <w:rsid w:val="004B5C0E"/>
    <w:rsid w:val="004C6FFF"/>
    <w:rsid w:val="004D2106"/>
    <w:rsid w:val="004D31FA"/>
    <w:rsid w:val="004E1306"/>
    <w:rsid w:val="004E1E35"/>
    <w:rsid w:val="004F15D3"/>
    <w:rsid w:val="00502752"/>
    <w:rsid w:val="0050416D"/>
    <w:rsid w:val="005123A2"/>
    <w:rsid w:val="0051352C"/>
    <w:rsid w:val="0051470F"/>
    <w:rsid w:val="00516AEC"/>
    <w:rsid w:val="00532F6E"/>
    <w:rsid w:val="005467C4"/>
    <w:rsid w:val="00552579"/>
    <w:rsid w:val="0056747B"/>
    <w:rsid w:val="005872B8"/>
    <w:rsid w:val="005A6187"/>
    <w:rsid w:val="005C5030"/>
    <w:rsid w:val="005D39FF"/>
    <w:rsid w:val="005E5351"/>
    <w:rsid w:val="005F36BC"/>
    <w:rsid w:val="005F3AD9"/>
    <w:rsid w:val="00601010"/>
    <w:rsid w:val="006019A9"/>
    <w:rsid w:val="006072C6"/>
    <w:rsid w:val="0061359C"/>
    <w:rsid w:val="006213ED"/>
    <w:rsid w:val="0062510F"/>
    <w:rsid w:val="0063435B"/>
    <w:rsid w:val="0064239A"/>
    <w:rsid w:val="00644AC0"/>
    <w:rsid w:val="00646F39"/>
    <w:rsid w:val="00652A4D"/>
    <w:rsid w:val="00657B29"/>
    <w:rsid w:val="00661D95"/>
    <w:rsid w:val="006767A3"/>
    <w:rsid w:val="00691E89"/>
    <w:rsid w:val="006A0E89"/>
    <w:rsid w:val="006A4D89"/>
    <w:rsid w:val="006A6B29"/>
    <w:rsid w:val="006B0E2C"/>
    <w:rsid w:val="006B17C8"/>
    <w:rsid w:val="006C1E67"/>
    <w:rsid w:val="006C3A72"/>
    <w:rsid w:val="006D108E"/>
    <w:rsid w:val="006E1314"/>
    <w:rsid w:val="006F65F0"/>
    <w:rsid w:val="00702F65"/>
    <w:rsid w:val="00727329"/>
    <w:rsid w:val="007358BB"/>
    <w:rsid w:val="00742A06"/>
    <w:rsid w:val="00752F43"/>
    <w:rsid w:val="00753A7C"/>
    <w:rsid w:val="00775552"/>
    <w:rsid w:val="00785C1D"/>
    <w:rsid w:val="00790341"/>
    <w:rsid w:val="00793CCA"/>
    <w:rsid w:val="007B1398"/>
    <w:rsid w:val="007B313C"/>
    <w:rsid w:val="007B6B91"/>
    <w:rsid w:val="007C37DD"/>
    <w:rsid w:val="007D3C4E"/>
    <w:rsid w:val="007E54F3"/>
    <w:rsid w:val="007F0862"/>
    <w:rsid w:val="00804D20"/>
    <w:rsid w:val="00811F6B"/>
    <w:rsid w:val="00821776"/>
    <w:rsid w:val="008377B3"/>
    <w:rsid w:val="008461BC"/>
    <w:rsid w:val="00853511"/>
    <w:rsid w:val="008616DA"/>
    <w:rsid w:val="00873172"/>
    <w:rsid w:val="00875919"/>
    <w:rsid w:val="00876131"/>
    <w:rsid w:val="008850DA"/>
    <w:rsid w:val="0088668F"/>
    <w:rsid w:val="00896503"/>
    <w:rsid w:val="008B50D9"/>
    <w:rsid w:val="008C6651"/>
    <w:rsid w:val="008D311E"/>
    <w:rsid w:val="008E5788"/>
    <w:rsid w:val="008F5291"/>
    <w:rsid w:val="008F65C6"/>
    <w:rsid w:val="00901347"/>
    <w:rsid w:val="00905230"/>
    <w:rsid w:val="009055F0"/>
    <w:rsid w:val="00905672"/>
    <w:rsid w:val="00907573"/>
    <w:rsid w:val="00917B1E"/>
    <w:rsid w:val="00920879"/>
    <w:rsid w:val="0093246B"/>
    <w:rsid w:val="00932677"/>
    <w:rsid w:val="009473A3"/>
    <w:rsid w:val="00953A22"/>
    <w:rsid w:val="009547B7"/>
    <w:rsid w:val="00970E07"/>
    <w:rsid w:val="00976577"/>
    <w:rsid w:val="009839EA"/>
    <w:rsid w:val="009847C9"/>
    <w:rsid w:val="00984D79"/>
    <w:rsid w:val="00986C38"/>
    <w:rsid w:val="0099327D"/>
    <w:rsid w:val="009945D0"/>
    <w:rsid w:val="00995E30"/>
    <w:rsid w:val="009A28B7"/>
    <w:rsid w:val="009A4ADE"/>
    <w:rsid w:val="009C5868"/>
    <w:rsid w:val="009C635A"/>
    <w:rsid w:val="009D2663"/>
    <w:rsid w:val="009D48F1"/>
    <w:rsid w:val="009D5238"/>
    <w:rsid w:val="009D6C60"/>
    <w:rsid w:val="009E47EF"/>
    <w:rsid w:val="009E69E1"/>
    <w:rsid w:val="009E6EDD"/>
    <w:rsid w:val="009E7379"/>
    <w:rsid w:val="009F6A79"/>
    <w:rsid w:val="00A0310B"/>
    <w:rsid w:val="00A06DBB"/>
    <w:rsid w:val="00A1614F"/>
    <w:rsid w:val="00A20030"/>
    <w:rsid w:val="00A222C8"/>
    <w:rsid w:val="00A22B3C"/>
    <w:rsid w:val="00A237D0"/>
    <w:rsid w:val="00A2641A"/>
    <w:rsid w:val="00A30836"/>
    <w:rsid w:val="00A308FA"/>
    <w:rsid w:val="00A31B5F"/>
    <w:rsid w:val="00A33331"/>
    <w:rsid w:val="00A35818"/>
    <w:rsid w:val="00A36D7C"/>
    <w:rsid w:val="00A4728A"/>
    <w:rsid w:val="00A54B78"/>
    <w:rsid w:val="00A555FD"/>
    <w:rsid w:val="00A60604"/>
    <w:rsid w:val="00A64DEB"/>
    <w:rsid w:val="00A9310A"/>
    <w:rsid w:val="00AB7578"/>
    <w:rsid w:val="00AE3946"/>
    <w:rsid w:val="00B00124"/>
    <w:rsid w:val="00B040E3"/>
    <w:rsid w:val="00B27573"/>
    <w:rsid w:val="00B33254"/>
    <w:rsid w:val="00B34454"/>
    <w:rsid w:val="00B44181"/>
    <w:rsid w:val="00B45113"/>
    <w:rsid w:val="00B53EE3"/>
    <w:rsid w:val="00B57106"/>
    <w:rsid w:val="00B66A68"/>
    <w:rsid w:val="00B704DC"/>
    <w:rsid w:val="00B71600"/>
    <w:rsid w:val="00B71930"/>
    <w:rsid w:val="00B76CE0"/>
    <w:rsid w:val="00B8139E"/>
    <w:rsid w:val="00B939D1"/>
    <w:rsid w:val="00B963A7"/>
    <w:rsid w:val="00BB64F9"/>
    <w:rsid w:val="00BC2770"/>
    <w:rsid w:val="00BC4FB2"/>
    <w:rsid w:val="00BD024A"/>
    <w:rsid w:val="00BD2C83"/>
    <w:rsid w:val="00BE119B"/>
    <w:rsid w:val="00BE6F31"/>
    <w:rsid w:val="00BF3CB9"/>
    <w:rsid w:val="00BF5939"/>
    <w:rsid w:val="00C035A3"/>
    <w:rsid w:val="00C2413A"/>
    <w:rsid w:val="00C25132"/>
    <w:rsid w:val="00C317FB"/>
    <w:rsid w:val="00C32D66"/>
    <w:rsid w:val="00C34205"/>
    <w:rsid w:val="00C35D94"/>
    <w:rsid w:val="00C37BF7"/>
    <w:rsid w:val="00C4255B"/>
    <w:rsid w:val="00C47F0D"/>
    <w:rsid w:val="00C60766"/>
    <w:rsid w:val="00C61A34"/>
    <w:rsid w:val="00C6339C"/>
    <w:rsid w:val="00C73EED"/>
    <w:rsid w:val="00C76808"/>
    <w:rsid w:val="00C805FC"/>
    <w:rsid w:val="00C8206B"/>
    <w:rsid w:val="00C86E5A"/>
    <w:rsid w:val="00C91AC9"/>
    <w:rsid w:val="00C967D1"/>
    <w:rsid w:val="00CA60FC"/>
    <w:rsid w:val="00CB13C7"/>
    <w:rsid w:val="00CB4740"/>
    <w:rsid w:val="00CD0BC0"/>
    <w:rsid w:val="00CD2575"/>
    <w:rsid w:val="00CD558F"/>
    <w:rsid w:val="00CE2D01"/>
    <w:rsid w:val="00CF1574"/>
    <w:rsid w:val="00CF2531"/>
    <w:rsid w:val="00D06261"/>
    <w:rsid w:val="00D06E4E"/>
    <w:rsid w:val="00D313F4"/>
    <w:rsid w:val="00D56A0F"/>
    <w:rsid w:val="00D6512C"/>
    <w:rsid w:val="00D726F6"/>
    <w:rsid w:val="00D73059"/>
    <w:rsid w:val="00D747BE"/>
    <w:rsid w:val="00D80A3E"/>
    <w:rsid w:val="00D934F0"/>
    <w:rsid w:val="00D9436F"/>
    <w:rsid w:val="00D95BFC"/>
    <w:rsid w:val="00D9695C"/>
    <w:rsid w:val="00DB2912"/>
    <w:rsid w:val="00DD5BE9"/>
    <w:rsid w:val="00DE18F5"/>
    <w:rsid w:val="00DE66D3"/>
    <w:rsid w:val="00DF3DCF"/>
    <w:rsid w:val="00E0372D"/>
    <w:rsid w:val="00E12F17"/>
    <w:rsid w:val="00E15F5A"/>
    <w:rsid w:val="00E3446A"/>
    <w:rsid w:val="00E40822"/>
    <w:rsid w:val="00E42CAE"/>
    <w:rsid w:val="00E43551"/>
    <w:rsid w:val="00E45ABA"/>
    <w:rsid w:val="00E51673"/>
    <w:rsid w:val="00E55A2E"/>
    <w:rsid w:val="00E6375F"/>
    <w:rsid w:val="00E6733A"/>
    <w:rsid w:val="00E731B4"/>
    <w:rsid w:val="00E73DA9"/>
    <w:rsid w:val="00E773B2"/>
    <w:rsid w:val="00E97C5E"/>
    <w:rsid w:val="00EA0CB1"/>
    <w:rsid w:val="00EB3CBC"/>
    <w:rsid w:val="00EB7361"/>
    <w:rsid w:val="00EC2214"/>
    <w:rsid w:val="00EC4E13"/>
    <w:rsid w:val="00EC6B08"/>
    <w:rsid w:val="00ED4E0F"/>
    <w:rsid w:val="00F01BBD"/>
    <w:rsid w:val="00F03F03"/>
    <w:rsid w:val="00F1296D"/>
    <w:rsid w:val="00F202BA"/>
    <w:rsid w:val="00F2643A"/>
    <w:rsid w:val="00F27B72"/>
    <w:rsid w:val="00F34027"/>
    <w:rsid w:val="00F42617"/>
    <w:rsid w:val="00F462CA"/>
    <w:rsid w:val="00F46CE1"/>
    <w:rsid w:val="00F47CED"/>
    <w:rsid w:val="00F47E37"/>
    <w:rsid w:val="00F9451B"/>
    <w:rsid w:val="00F95143"/>
    <w:rsid w:val="00F97859"/>
    <w:rsid w:val="00FA0010"/>
    <w:rsid w:val="00FA110E"/>
    <w:rsid w:val="00FA124B"/>
    <w:rsid w:val="00FA1756"/>
    <w:rsid w:val="00FA6E88"/>
    <w:rsid w:val="00FC0AC7"/>
    <w:rsid w:val="00FD3782"/>
    <w:rsid w:val="00FD6587"/>
    <w:rsid w:val="00FE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3F33A"/>
  <w15:docId w15:val="{B39CFC92-9206-4B82-8558-0225BEBD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7B313C"/>
    <w:pPr>
      <w:keepNext/>
      <w:numPr>
        <w:numId w:val="3"/>
      </w:numP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7B313C"/>
    <w:pPr>
      <w:keepNext/>
      <w:numPr>
        <w:ilvl w:val="1"/>
        <w:numId w:val="3"/>
      </w:numPr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7B313C"/>
    <w:pPr>
      <w:keepNext/>
      <w:numPr>
        <w:ilvl w:val="2"/>
        <w:numId w:val="3"/>
      </w:numPr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7B313C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qFormat/>
    <w:rsid w:val="007B313C"/>
    <w:pPr>
      <w:numPr>
        <w:ilvl w:val="4"/>
        <w:numId w:val="3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7B313C"/>
    <w:pPr>
      <w:numPr>
        <w:ilvl w:val="5"/>
        <w:numId w:val="3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Ttulo7">
    <w:name w:val="heading 7"/>
    <w:basedOn w:val="Normal"/>
    <w:next w:val="Normal"/>
    <w:link w:val="Ttulo7Char"/>
    <w:uiPriority w:val="9"/>
    <w:qFormat/>
    <w:rsid w:val="007B313C"/>
    <w:pPr>
      <w:numPr>
        <w:ilvl w:val="6"/>
        <w:numId w:val="3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qFormat/>
    <w:rsid w:val="007B313C"/>
    <w:pPr>
      <w:numPr>
        <w:ilvl w:val="7"/>
        <w:numId w:val="3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qFormat/>
    <w:rsid w:val="007B313C"/>
    <w:pPr>
      <w:numPr>
        <w:ilvl w:val="8"/>
        <w:numId w:val="3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B2912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55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55F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35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358BB"/>
  </w:style>
  <w:style w:type="paragraph" w:styleId="Rodap">
    <w:name w:val="footer"/>
    <w:basedOn w:val="Normal"/>
    <w:link w:val="RodapChar"/>
    <w:uiPriority w:val="99"/>
    <w:unhideWhenUsed/>
    <w:rsid w:val="00735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358BB"/>
  </w:style>
  <w:style w:type="character" w:styleId="Hyperlink">
    <w:name w:val="Hyperlink"/>
    <w:basedOn w:val="Fontepargpadro"/>
    <w:uiPriority w:val="99"/>
    <w:unhideWhenUsed/>
    <w:rsid w:val="00752F43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har"/>
    <w:qFormat/>
    <w:rsid w:val="008E5788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rsid w:val="008E578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cuodecorpodetexto">
    <w:name w:val="Body Text Indent"/>
    <w:basedOn w:val="Normal"/>
    <w:link w:val="RecuodecorpodetextoChar"/>
    <w:rsid w:val="008F65C6"/>
    <w:pPr>
      <w:spacing w:after="120" w:line="240" w:lineRule="auto"/>
      <w:ind w:left="283"/>
    </w:pPr>
    <w:rPr>
      <w:rFonts w:ascii="Times New Roman" w:eastAsia="Times New Roman" w:hAnsi="Times New Roman" w:cs="Raavi"/>
      <w:sz w:val="24"/>
      <w:szCs w:val="24"/>
      <w:lang w:bidi="pa-IN"/>
    </w:rPr>
  </w:style>
  <w:style w:type="character" w:customStyle="1" w:styleId="RecuodecorpodetextoChar">
    <w:name w:val="Recuo de corpo de texto Char"/>
    <w:basedOn w:val="Fontepargpadro"/>
    <w:link w:val="Recuodecorpodetexto"/>
    <w:rsid w:val="008F65C6"/>
    <w:rPr>
      <w:rFonts w:ascii="Times New Roman" w:eastAsia="Times New Roman" w:hAnsi="Times New Roman" w:cs="Raavi"/>
      <w:sz w:val="24"/>
      <w:szCs w:val="24"/>
      <w:lang w:bidi="pa-IN"/>
    </w:rPr>
  </w:style>
  <w:style w:type="paragraph" w:styleId="NormalWeb">
    <w:name w:val="Normal (Web)"/>
    <w:basedOn w:val="Normal"/>
    <w:uiPriority w:val="99"/>
    <w:unhideWhenUsed/>
    <w:rsid w:val="00F47E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1Char">
    <w:name w:val="Título 1 Char"/>
    <w:basedOn w:val="Fontepargpadro"/>
    <w:link w:val="Ttulo1"/>
    <w:rsid w:val="007B313C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7B313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7B313C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rsid w:val="007B313C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rsid w:val="007B313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7B313C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rsid w:val="007B313C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rsid w:val="007B313C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rsid w:val="007B313C"/>
    <w:rPr>
      <w:rFonts w:ascii="Cambria" w:eastAsia="Times New Roman" w:hAnsi="Cambria" w:cs="Times New Roman"/>
    </w:rPr>
  </w:style>
  <w:style w:type="paragraph" w:styleId="Reviso">
    <w:name w:val="Revision"/>
    <w:hidden/>
    <w:uiPriority w:val="99"/>
    <w:semiHidden/>
    <w:rsid w:val="009A4ADE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9A4AD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A4AD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A4AD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A4AD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A4ADE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B00124"/>
  </w:style>
  <w:style w:type="table" w:styleId="Tabelacomgrade">
    <w:name w:val="Table Grid"/>
    <w:basedOn w:val="Tabelanormal"/>
    <w:rsid w:val="009E737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rsid w:val="009E7379"/>
    <w:pPr>
      <w:numPr>
        <w:numId w:val="6"/>
      </w:numPr>
    </w:pPr>
  </w:style>
  <w:style w:type="character" w:customStyle="1" w:styleId="period">
    <w:name w:val="period"/>
    <w:basedOn w:val="Fontepargpadro"/>
    <w:rsid w:val="00986C38"/>
  </w:style>
  <w:style w:type="character" w:customStyle="1" w:styleId="MenoPendente1">
    <w:name w:val="Menção Pendente1"/>
    <w:basedOn w:val="Fontepargpadro"/>
    <w:uiPriority w:val="99"/>
    <w:semiHidden/>
    <w:unhideWhenUsed/>
    <w:rsid w:val="007D3C4E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C37BF7"/>
    <w:rPr>
      <w:color w:val="808080"/>
    </w:rPr>
  </w:style>
  <w:style w:type="table" w:styleId="ListaClara">
    <w:name w:val="Light List"/>
    <w:basedOn w:val="Tabelanormal"/>
    <w:uiPriority w:val="61"/>
    <w:rsid w:val="00F01B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C7EE8-78BD-437A-8648-6FE1313CF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Sartori Menegatto</dc:creator>
  <cp:lastModifiedBy>MARIA FERNANDA SOUZA CARDOSO</cp:lastModifiedBy>
  <cp:revision>4</cp:revision>
  <dcterms:created xsi:type="dcterms:W3CDTF">2026-01-11T19:40:00Z</dcterms:created>
  <dcterms:modified xsi:type="dcterms:W3CDTF">2026-01-11T19:54:00Z</dcterms:modified>
</cp:coreProperties>
</file>